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9BC38" w14:textId="7A52B84F" w:rsidR="007D66EC" w:rsidRPr="001267EE" w:rsidRDefault="00C909FF" w:rsidP="00C909FF">
      <w:pPr>
        <w:jc w:val="center"/>
        <w:rPr>
          <w:sz w:val="36"/>
          <w:szCs w:val="36"/>
        </w:rPr>
      </w:pPr>
      <w:r w:rsidRPr="001267EE">
        <w:rPr>
          <w:sz w:val="36"/>
          <w:szCs w:val="36"/>
        </w:rPr>
        <w:t>Supplementary Materials to</w:t>
      </w:r>
    </w:p>
    <w:p w14:paraId="1BF0B6C6" w14:textId="77777777" w:rsidR="00C909FF" w:rsidRDefault="00C909FF" w:rsidP="00C909FF">
      <w:pPr>
        <w:jc w:val="center"/>
        <w:rPr>
          <w:b/>
          <w:sz w:val="36"/>
          <w:szCs w:val="36"/>
        </w:rPr>
      </w:pPr>
    </w:p>
    <w:p w14:paraId="7EA85C7A" w14:textId="3FD6778E" w:rsidR="00C909FF" w:rsidRDefault="00C909FF" w:rsidP="00C909FF">
      <w:pPr>
        <w:spacing w:line="480" w:lineRule="auto"/>
        <w:jc w:val="both"/>
        <w:rPr>
          <w:sz w:val="28"/>
          <w:szCs w:val="28"/>
        </w:rPr>
      </w:pPr>
      <w:r w:rsidRPr="00C909FF">
        <w:rPr>
          <w:sz w:val="28"/>
          <w:szCs w:val="28"/>
        </w:rPr>
        <w:t xml:space="preserve">Weak localization and </w:t>
      </w:r>
      <w:r w:rsidR="00AE7F9B">
        <w:rPr>
          <w:sz w:val="28"/>
          <w:szCs w:val="28"/>
        </w:rPr>
        <w:t>small</w:t>
      </w:r>
      <w:r w:rsidRPr="00C909FF">
        <w:rPr>
          <w:sz w:val="28"/>
          <w:szCs w:val="28"/>
        </w:rPr>
        <w:t xml:space="preserve"> anomalous Hall </w:t>
      </w:r>
      <w:r w:rsidR="00AE7F9B">
        <w:rPr>
          <w:sz w:val="28"/>
          <w:szCs w:val="28"/>
        </w:rPr>
        <w:t>conductivity</w:t>
      </w:r>
      <w:r w:rsidRPr="00C909FF">
        <w:rPr>
          <w:sz w:val="28"/>
          <w:szCs w:val="28"/>
        </w:rPr>
        <w:t xml:space="preserve"> in ferromagnetic Weyl semimetal Co</w:t>
      </w:r>
      <w:r w:rsidRPr="00C909FF">
        <w:rPr>
          <w:sz w:val="28"/>
          <w:szCs w:val="28"/>
          <w:vertAlign w:val="subscript"/>
        </w:rPr>
        <w:t>2</w:t>
      </w:r>
      <w:r w:rsidRPr="00C909FF">
        <w:rPr>
          <w:sz w:val="28"/>
          <w:szCs w:val="28"/>
        </w:rPr>
        <w:t>TiGe</w:t>
      </w:r>
    </w:p>
    <w:p w14:paraId="6C523A1D" w14:textId="77777777" w:rsidR="00C909FF" w:rsidRPr="00C909FF" w:rsidRDefault="00C909FF" w:rsidP="00C909FF">
      <w:pPr>
        <w:spacing w:line="480" w:lineRule="auto"/>
        <w:jc w:val="both"/>
        <w:rPr>
          <w:vertAlign w:val="superscript"/>
        </w:rPr>
      </w:pPr>
      <w:r w:rsidRPr="00C909FF">
        <w:t>Rajendra P. Dulal</w:t>
      </w:r>
      <w:r w:rsidRPr="00C909FF">
        <w:rPr>
          <w:vertAlign w:val="superscript"/>
        </w:rPr>
        <w:t>1,2</w:t>
      </w:r>
      <w:r w:rsidRPr="00C909FF">
        <w:t>,</w:t>
      </w:r>
      <w:bookmarkStart w:id="0" w:name="__DdeLink__1084_2000087161"/>
      <w:bookmarkEnd w:id="0"/>
      <w:r w:rsidRPr="00C909FF">
        <w:t xml:space="preserve"> </w:t>
      </w:r>
      <w:proofErr w:type="spellStart"/>
      <w:r w:rsidRPr="00C909FF">
        <w:t>Bishnu</w:t>
      </w:r>
      <w:proofErr w:type="spellEnd"/>
      <w:r w:rsidRPr="00C909FF">
        <w:t xml:space="preserve"> R. Dahal</w:t>
      </w:r>
      <w:r w:rsidRPr="00C909FF">
        <w:rPr>
          <w:vertAlign w:val="superscript"/>
        </w:rPr>
        <w:t>3</w:t>
      </w:r>
      <w:r w:rsidRPr="00C909FF">
        <w:t>, Andrew Forbes</w:t>
      </w:r>
      <w:r w:rsidRPr="00C909FF">
        <w:rPr>
          <w:vertAlign w:val="superscript"/>
        </w:rPr>
        <w:t>1,2</w:t>
      </w:r>
      <w:r w:rsidRPr="00C909FF">
        <w:t>, Niraj Bhattarai</w:t>
      </w:r>
      <w:r w:rsidRPr="00C909FF">
        <w:rPr>
          <w:vertAlign w:val="superscript"/>
        </w:rPr>
        <w:t>1,2</w:t>
      </w:r>
      <w:r w:rsidRPr="00C909FF">
        <w:t>, Ian L. Pegg</w:t>
      </w:r>
      <w:r w:rsidRPr="00C909FF">
        <w:rPr>
          <w:vertAlign w:val="superscript"/>
        </w:rPr>
        <w:t>1,2</w:t>
      </w:r>
      <w:r w:rsidRPr="00C909FF">
        <w:t>, &amp; John Philip*</w:t>
      </w:r>
      <w:r w:rsidRPr="00C909FF">
        <w:rPr>
          <w:vertAlign w:val="superscript"/>
        </w:rPr>
        <w:t>1,2</w:t>
      </w:r>
      <w:bookmarkStart w:id="1" w:name="_1lsuabkvzml0"/>
      <w:bookmarkEnd w:id="1"/>
    </w:p>
    <w:p w14:paraId="09CC79B3" w14:textId="0A02C3BF" w:rsidR="00C909FF" w:rsidRDefault="00C909FF" w:rsidP="00C909FF">
      <w:pPr>
        <w:spacing w:line="240" w:lineRule="auto"/>
        <w:jc w:val="both"/>
      </w:pPr>
      <w:r w:rsidRPr="0023266D">
        <w:rPr>
          <w:vertAlign w:val="superscript"/>
        </w:rPr>
        <w:t>1</w:t>
      </w:r>
      <w:r w:rsidRPr="005B5F04">
        <w:t xml:space="preserve">Department of </w:t>
      </w:r>
      <w:r>
        <w:t xml:space="preserve">Physics, </w:t>
      </w:r>
      <w:r w:rsidRPr="005B5F04">
        <w:t>The Catholic University of America, Washington, D. C., 20064</w:t>
      </w:r>
      <w:r>
        <w:t xml:space="preserve"> </w:t>
      </w:r>
      <w:r w:rsidRPr="005B5F04">
        <w:rPr>
          <w:vertAlign w:val="superscript"/>
        </w:rPr>
        <w:t>2</w:t>
      </w:r>
      <w:r w:rsidR="003B0C1F">
        <w:t xml:space="preserve">The </w:t>
      </w:r>
      <w:r w:rsidRPr="005B5F04">
        <w:t xml:space="preserve">Vitreous </w:t>
      </w:r>
      <w:r w:rsidR="003B0C1F">
        <w:t>S</w:t>
      </w:r>
      <w:r w:rsidRPr="005B5F04">
        <w:t xml:space="preserve">tate </w:t>
      </w:r>
      <w:r w:rsidR="003B0C1F">
        <w:t>L</w:t>
      </w:r>
      <w:r w:rsidRPr="005B5F04">
        <w:t>aboratory,</w:t>
      </w:r>
      <w:r>
        <w:t xml:space="preserve"> The Catholic University of America,</w:t>
      </w:r>
      <w:r w:rsidRPr="005B5F04">
        <w:t xml:space="preserve"> Washington, D. C., 20064</w:t>
      </w:r>
      <w:r w:rsidR="001D35DF">
        <w:t xml:space="preserve"> </w:t>
      </w:r>
      <w:r w:rsidRPr="005B5F04">
        <w:rPr>
          <w:vertAlign w:val="superscript"/>
        </w:rPr>
        <w:t>3</w:t>
      </w:r>
      <w:r>
        <w:t xml:space="preserve">Department of Physics, </w:t>
      </w:r>
      <w:r w:rsidRPr="005B5F04">
        <w:t>South Dakota State University, Brookings, SD, 57007</w:t>
      </w:r>
    </w:p>
    <w:p w14:paraId="09833672" w14:textId="0283203E" w:rsidR="00C909FF" w:rsidRDefault="00C909FF" w:rsidP="00C909FF">
      <w:pPr>
        <w:spacing w:line="240" w:lineRule="auto"/>
        <w:jc w:val="both"/>
      </w:pPr>
      <w:r>
        <w:t xml:space="preserve">*To whom correspondence should be addressed. Email: </w:t>
      </w:r>
      <w:r w:rsidR="001267EE">
        <w:t>philip@cua.edu</w:t>
      </w:r>
    </w:p>
    <w:p w14:paraId="3F7450F2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2362FEBD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27D35B33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725E7264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2C574F61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2C8D090B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39A0A571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62F7AD9A" w14:textId="77777777" w:rsid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52CBC6B5" w14:textId="77777777" w:rsidR="00C909FF" w:rsidRPr="00C909FF" w:rsidRDefault="00C909FF" w:rsidP="00C909FF">
      <w:pPr>
        <w:spacing w:line="480" w:lineRule="auto"/>
        <w:jc w:val="both"/>
        <w:rPr>
          <w:sz w:val="28"/>
          <w:szCs w:val="28"/>
        </w:rPr>
      </w:pPr>
    </w:p>
    <w:p w14:paraId="5275A742" w14:textId="77777777" w:rsidR="00C909FF" w:rsidRPr="00C909FF" w:rsidRDefault="00C909FF" w:rsidP="00C909FF">
      <w:pPr>
        <w:rPr>
          <w:b/>
          <w:sz w:val="36"/>
          <w:szCs w:val="36"/>
        </w:rPr>
      </w:pPr>
    </w:p>
    <w:p w14:paraId="10C6A95B" w14:textId="7438620D" w:rsidR="00AF7564" w:rsidRPr="00AF7564" w:rsidRDefault="00AF7564" w:rsidP="00FF58AC">
      <w:pPr>
        <w:pStyle w:val="ListParagraph"/>
        <w:numPr>
          <w:ilvl w:val="0"/>
          <w:numId w:val="9"/>
        </w:numPr>
        <w:rPr>
          <w:b/>
          <w:szCs w:val="24"/>
        </w:rPr>
      </w:pPr>
      <w:r w:rsidRPr="00AF7564">
        <w:rPr>
          <w:b/>
          <w:szCs w:val="24"/>
        </w:rPr>
        <w:t xml:space="preserve">Morphological of </w:t>
      </w:r>
      <w:r w:rsidR="00092430">
        <w:rPr>
          <w:b/>
          <w:szCs w:val="24"/>
        </w:rPr>
        <w:t xml:space="preserve">CTG </w:t>
      </w:r>
      <w:r w:rsidRPr="00AF7564">
        <w:rPr>
          <w:b/>
          <w:szCs w:val="24"/>
        </w:rPr>
        <w:t xml:space="preserve">thin film </w:t>
      </w:r>
    </w:p>
    <w:p w14:paraId="328B1090" w14:textId="5C5B562D" w:rsidR="00A81142" w:rsidRPr="00A81142" w:rsidRDefault="00A0789D" w:rsidP="00A81142">
      <w:pPr>
        <w:spacing w:line="480" w:lineRule="auto"/>
        <w:jc w:val="both"/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54144" behindDoc="1" locked="0" layoutInCell="1" allowOverlap="1" wp14:anchorId="527F0291" wp14:editId="6D9259AD">
                <wp:simplePos x="0" y="0"/>
                <wp:positionH relativeFrom="column">
                  <wp:posOffset>187960</wp:posOffset>
                </wp:positionH>
                <wp:positionV relativeFrom="paragraph">
                  <wp:posOffset>457835</wp:posOffset>
                </wp:positionV>
                <wp:extent cx="4483100" cy="2542540"/>
                <wp:effectExtent l="0" t="0" r="0" b="0"/>
                <wp:wrapTopAndBottom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3100" cy="2542540"/>
                          <a:chOff x="0" y="249761"/>
                          <a:chExt cx="4483100" cy="254320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410691"/>
                            <a:ext cx="4483100" cy="3822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D6BAE3" w14:textId="77777777" w:rsidR="007D66EC" w:rsidRDefault="007D66EC" w:rsidP="007D66EC">
                              <w:pPr>
                                <w:spacing w:line="480" w:lineRule="auto"/>
                                <w:jc w:val="both"/>
                              </w:pPr>
                              <w:r>
                                <w:rPr>
                                  <w:b/>
                                </w:rPr>
                                <w:t>Figure S</w:t>
                              </w:r>
                              <w:r w:rsidRPr="00F163AE">
                                <w:rPr>
                                  <w:b/>
                                </w:rPr>
                                <w:t>1</w:t>
                              </w:r>
                              <w:r w:rsidRPr="00427786">
                                <w:rPr>
                                  <w:b/>
                                </w:rPr>
                                <w:t xml:space="preserve">. </w:t>
                              </w:r>
                              <w:r w:rsidR="00A0789D" w:rsidRPr="00427786">
                                <w:rPr>
                                  <w:b/>
                                </w:rPr>
                                <w:t>Morphology</w:t>
                              </w:r>
                              <w:r w:rsidR="00A0789D">
                                <w:t xml:space="preserve">. </w:t>
                              </w:r>
                              <w:r>
                                <w:t>SE</w:t>
                              </w:r>
                              <w:r w:rsidR="00BE31F4">
                                <w:t>M image of 50 nm CTG thin film</w:t>
                              </w:r>
                              <w:r w:rsidR="00530060">
                                <w:t>.</w:t>
                              </w:r>
                              <w:r w:rsidR="00A0789D"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1301419" y="249761"/>
                            <a:ext cx="2270109" cy="1953689"/>
                            <a:chOff x="0" y="0"/>
                            <a:chExt cx="2834639" cy="2634883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0" y="0"/>
                              <a:ext cx="2834639" cy="2634883"/>
                              <a:chOff x="0" y="0"/>
                              <a:chExt cx="2834639" cy="2634883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/>
                              <pic:cNvPicPr preferRelativeResize="0"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34639" cy="263488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5" name="Straight Connector 5"/>
                            <wps:cNvCnPr/>
                            <wps:spPr>
                              <a:xfrm>
                                <a:off x="847725" y="2314575"/>
                                <a:ext cx="809625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bg1">
                                    <a:alpha val="97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1175" y="2152650"/>
                              <a:ext cx="847725" cy="419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25192D" w14:textId="77777777" w:rsidR="007D66EC" w:rsidRPr="00332E8D" w:rsidRDefault="007D66EC" w:rsidP="007D66EC">
                                <w:pPr>
                                  <w:rPr>
                                    <w:color w:val="FFFFFF" w:themeColor="background1"/>
                                    <w:sz w:val="28"/>
                                    <w:szCs w:val="28"/>
                                  </w:rPr>
                                </w:pPr>
                                <w:r w:rsidRPr="00332E8D">
                                  <w:rPr>
                                    <w:color w:val="FFFFFF" w:themeColor="background1"/>
                                    <w:sz w:val="28"/>
                                    <w:szCs w:val="28"/>
                                  </w:rPr>
                                  <w:t>10</w:t>
                                </w:r>
                                <w:r w:rsidRPr="00332E8D">
                                  <w:rPr>
                                    <w:rFonts w:cs="Times New Roman"/>
                                    <w:color w:val="FFFFFF" w:themeColor="background1"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proofErr w:type="spellStart"/>
                                <w:r w:rsidRPr="00332E8D">
                                  <w:rPr>
                                    <w:rFonts w:cs="Times New Roman"/>
                                    <w:color w:val="FFFFFF" w:themeColor="background1"/>
                                    <w:sz w:val="28"/>
                                    <w:szCs w:val="28"/>
                                  </w:rPr>
                                  <w:t>μm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7F0291" id="Group 14" o:spid="_x0000_s1026" style="position:absolute;left:0;text-align:left;margin-left:14.8pt;margin-top:36.05pt;width:353pt;height:200.2pt;z-index:-251662336;mso-height-relative:margin" coordorigin=",2497" coordsize="44831,25432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24106;width:44831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5DD6BAE3" w14:textId="77777777" w:rsidR="007D66EC" w:rsidRDefault="007D66EC" w:rsidP="007D66EC">
                        <w:pPr>
                          <w:spacing w:line="480" w:lineRule="auto"/>
                          <w:jc w:val="both"/>
                        </w:pPr>
                        <w:r>
                          <w:rPr>
                            <w:b/>
                          </w:rPr>
                          <w:t>Figure S</w:t>
                        </w:r>
                        <w:r w:rsidRPr="00F163AE">
                          <w:rPr>
                            <w:b/>
                          </w:rPr>
                          <w:t>1</w:t>
                        </w:r>
                        <w:r w:rsidRPr="00427786">
                          <w:rPr>
                            <w:b/>
                          </w:rPr>
                          <w:t xml:space="preserve">. </w:t>
                        </w:r>
                        <w:r w:rsidR="00A0789D" w:rsidRPr="00427786">
                          <w:rPr>
                            <w:b/>
                          </w:rPr>
                          <w:t>Morphology</w:t>
                        </w:r>
                        <w:r w:rsidR="00A0789D">
                          <w:t xml:space="preserve">. </w:t>
                        </w:r>
                        <w:r>
                          <w:t>SE</w:t>
                        </w:r>
                        <w:r w:rsidR="00BE31F4">
                          <w:t>M image of 50 nm CTG thin film</w:t>
                        </w:r>
                        <w:r w:rsidR="00530060">
                          <w:t>.</w:t>
                        </w:r>
                        <w:r w:rsidR="00A0789D">
                          <w:t xml:space="preserve"> </w:t>
                        </w:r>
                      </w:p>
                    </w:txbxContent>
                  </v:textbox>
                </v:shape>
                <v:group id="Group 7" o:spid="_x0000_s1028" style="position:absolute;left:13014;top:2497;width:22701;height:19537" coordsize="28346,2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6" o:spid="_x0000_s1029" style="position:absolute;width:28346;height:26348" coordsize="28346,2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30" type="#_x0000_t75" style="position:absolute;width:28346;height:26348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">
                      <v:imagedata r:id="rId7" o:title=""/>
                    </v:shape>
                    <v:line id="Straight Connector 5" o:spid="_x0000_s1031" style="position:absolute;visibility:visible;mso-wrap-style:square" from="8477,23145" to="16573,23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" strokecolor="white [3212]" strokeweight="4pt">
                      <v:stroke opacity="63479f"/>
                    </v:line>
                  </v:group>
                  <v:shape id="Text Box 2" o:spid="_x0000_s1032" type="#_x0000_t202" style="position:absolute;left:17811;top:21526;width:8478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" filled="f" stroked="f">
                    <v:textbox>
                      <w:txbxContent>
                        <w:p w14:paraId="6D25192D" w14:textId="77777777" w:rsidR="007D66EC" w:rsidRPr="00332E8D" w:rsidRDefault="007D66EC" w:rsidP="007D66EC">
                          <w:pP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</w:pPr>
                          <w:r w:rsidRPr="00332E8D"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t>10</w:t>
                          </w:r>
                          <w:r w:rsidRPr="00332E8D">
                            <w:rPr>
                              <w:rFonts w:cs="Times New Roman"/>
                              <w:color w:val="FFFFFF" w:themeColor="background1"/>
                              <w:sz w:val="28"/>
                              <w:szCs w:val="28"/>
                            </w:rPr>
                            <w:t xml:space="preserve"> </w:t>
                          </w:r>
                          <w:proofErr w:type="spellStart"/>
                          <w:r w:rsidRPr="00332E8D">
                            <w:rPr>
                              <w:rFonts w:cs="Times New Roman"/>
                              <w:color w:val="FFFFFF" w:themeColor="background1"/>
                              <w:sz w:val="28"/>
                              <w:szCs w:val="28"/>
                            </w:rPr>
                            <w:t>μm</w:t>
                          </w:r>
                          <w:proofErr w:type="spellEnd"/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="00AF7564">
        <w:t xml:space="preserve">Figure S1 shows the SEM image of </w:t>
      </w:r>
      <w:r w:rsidR="00092430">
        <w:t xml:space="preserve">uniform and continuous </w:t>
      </w:r>
      <w:r w:rsidR="00AF7564">
        <w:t>CTG thin film of 50 nm.</w:t>
      </w:r>
    </w:p>
    <w:p w14:paraId="295C1DFC" w14:textId="77777777" w:rsidR="00A81142" w:rsidRDefault="00A81142" w:rsidP="00A81142">
      <w:pPr>
        <w:spacing w:line="480" w:lineRule="auto"/>
        <w:jc w:val="both"/>
        <w:rPr>
          <w:b/>
        </w:rPr>
      </w:pPr>
    </w:p>
    <w:p w14:paraId="4C3BB12A" w14:textId="220C22DF" w:rsidR="00A0789D" w:rsidRDefault="00DA0EF3" w:rsidP="00A81142">
      <w:pPr>
        <w:pStyle w:val="ListParagraph"/>
        <w:numPr>
          <w:ilvl w:val="0"/>
          <w:numId w:val="9"/>
        </w:numPr>
        <w:spacing w:line="480" w:lineRule="auto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873C5C" wp14:editId="03381F4B">
                <wp:simplePos x="0" y="0"/>
                <wp:positionH relativeFrom="column">
                  <wp:posOffset>906145</wp:posOffset>
                </wp:positionH>
                <wp:positionV relativeFrom="paragraph">
                  <wp:posOffset>3056255</wp:posOffset>
                </wp:positionV>
                <wp:extent cx="4942205" cy="3064510"/>
                <wp:effectExtent l="0" t="0" r="0" b="2540"/>
                <wp:wrapTopAndBottom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2205" cy="3064510"/>
                          <a:chOff x="-115335" y="-710639"/>
                          <a:chExt cx="4943653" cy="3071957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08" t="6580" r="8094" b="-1"/>
                          <a:stretch/>
                        </pic:blipFill>
                        <pic:spPr bwMode="auto">
                          <a:xfrm>
                            <a:off x="593256" y="-710639"/>
                            <a:ext cx="2835185" cy="2324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15335" y="1711202"/>
                            <a:ext cx="4943653" cy="6501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6E8422" w14:textId="397B16E4" w:rsidR="00A0789D" w:rsidRPr="00C909FF" w:rsidRDefault="00A0789D" w:rsidP="00A0789D">
                              <w:pPr>
                                <w:spacing w:line="480" w:lineRule="auto"/>
                                <w:jc w:val="both"/>
                              </w:pPr>
                              <w:r>
                                <w:rPr>
                                  <w:b/>
                                </w:rPr>
                                <w:t>Figure S2</w:t>
                              </w:r>
                              <w:r w:rsidRPr="00427786">
                                <w:rPr>
                                  <w:b/>
                                </w:rPr>
                                <w:t xml:space="preserve">. </w:t>
                              </w:r>
                              <w:r>
                                <w:rPr>
                                  <w:b/>
                                </w:rPr>
                                <w:t>Structure</w:t>
                              </w:r>
                              <w:r w:rsidRPr="00427786">
                                <w:rPr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 xml:space="preserve">. </w:t>
                              </w:r>
                              <w:r>
                                <w:t xml:space="preserve">XRD pattern </w:t>
                              </w:r>
                              <w:r w:rsidR="00DA0EF3">
                                <w:t xml:space="preserve">of  </w:t>
                              </w:r>
                              <w:r w:rsidR="00D43F89">
                                <w:t>CTG</w:t>
                              </w:r>
                              <w:r>
                                <w:t xml:space="preserve"> thin </w:t>
                              </w:r>
                              <w:r w:rsidR="00D43F89">
                                <w:t xml:space="preserve">film. </w:t>
                              </w:r>
                              <w:r w:rsidR="00D43F89" w:rsidRPr="00C909FF">
                                <w:t xml:space="preserve">The broad </w:t>
                              </w:r>
                              <w:r w:rsidR="00F547CE" w:rsidRPr="001267EE">
                                <w:t>peak at 68</w:t>
                              </w:r>
                              <w:r w:rsidR="00D43F89" w:rsidRPr="001267EE">
                                <w:rPr>
                                  <w:vertAlign w:val="superscript"/>
                                </w:rPr>
                                <w:t>o</w:t>
                              </w:r>
                              <w:r w:rsidR="00D43F89" w:rsidRPr="00D10783">
                                <w:rPr>
                                  <w:color w:val="C00000"/>
                                </w:rPr>
                                <w:t xml:space="preserve"> </w:t>
                              </w:r>
                              <w:r w:rsidR="00D43F89" w:rsidRPr="00C909FF">
                                <w:t>is from Silicon (100) substrat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873C5C" id="Group 28" o:spid="_x0000_s1033" style="position:absolute;left:0;text-align:left;margin-left:71.35pt;margin-top:240.65pt;width:389.15pt;height:241.3pt;z-index:251661312;mso-width-relative:margin;mso-height-relative:margin" coordorigin="-1153,-7106" coordsize="49436,3071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/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">
                <v:shape id="Picture 8" o:spid="_x0000_s1034" type="#_x0000_t75" style="position:absolute;left:5932;top:-7106;width:28352;height:232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">
                  <v:imagedata r:id="rId9" o:title="" croptop="4312f" cropbottom="-1f" cropleft="2954f" cropright="5304f"/>
                </v:shape>
                <v:shape id="Text Box 2" o:spid="_x0000_s1035" type="#_x0000_t202" style="position:absolute;left:-1153;top:17112;width:49436;height:6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14:paraId="186E8422" w14:textId="397B16E4" w:rsidR="00A0789D" w:rsidRPr="00C909FF" w:rsidRDefault="00A0789D" w:rsidP="00A0789D">
                        <w:pPr>
                          <w:spacing w:line="480" w:lineRule="auto"/>
                          <w:jc w:val="both"/>
                        </w:pPr>
                        <w:r>
                          <w:rPr>
                            <w:b/>
                          </w:rPr>
                          <w:t>Figure S2</w:t>
                        </w:r>
                        <w:r w:rsidRPr="00427786">
                          <w:rPr>
                            <w:b/>
                          </w:rPr>
                          <w:t xml:space="preserve">. </w:t>
                        </w:r>
                        <w:r>
                          <w:rPr>
                            <w:b/>
                          </w:rPr>
                          <w:t>Structure</w:t>
                        </w:r>
                        <w:r w:rsidRPr="00427786">
                          <w:rPr>
                            <w:b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. </w:t>
                        </w:r>
                        <w:r>
                          <w:t xml:space="preserve">XRD pattern </w:t>
                        </w:r>
                        <w:r w:rsidR="00DA0EF3">
                          <w:t xml:space="preserve">of  </w:t>
                        </w:r>
                        <w:r w:rsidR="00D43F89">
                          <w:t>CTG</w:t>
                        </w:r>
                        <w:r>
                          <w:t xml:space="preserve"> thin </w:t>
                        </w:r>
                        <w:r w:rsidR="00D43F89">
                          <w:t xml:space="preserve">film. </w:t>
                        </w:r>
                        <w:r w:rsidR="00D43F89" w:rsidRPr="00C909FF">
                          <w:t xml:space="preserve">The broad </w:t>
                        </w:r>
                        <w:r w:rsidR="00F547CE" w:rsidRPr="001267EE">
                          <w:t>peak at 68</w:t>
                        </w:r>
                        <w:r w:rsidR="00D43F89" w:rsidRPr="001267EE">
                          <w:rPr>
                            <w:vertAlign w:val="superscript"/>
                          </w:rPr>
                          <w:t>o</w:t>
                        </w:r>
                        <w:r w:rsidR="00D43F89" w:rsidRPr="00D10783">
                          <w:rPr>
                            <w:color w:val="C00000"/>
                          </w:rPr>
                          <w:t xml:space="preserve"> </w:t>
                        </w:r>
                        <w:r w:rsidR="00D43F89" w:rsidRPr="00C909FF">
                          <w:t>is from Silicon (100) substrate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A0789D" w:rsidRPr="00A81142">
        <w:rPr>
          <w:b/>
        </w:rPr>
        <w:t>Structural characterization</w:t>
      </w:r>
      <w:r w:rsidR="00A0789D">
        <w:t xml:space="preserve"> </w:t>
      </w:r>
    </w:p>
    <w:p w14:paraId="290864C3" w14:textId="5C9970FA" w:rsidR="00BB4995" w:rsidRPr="00C909FF" w:rsidRDefault="00AF7564" w:rsidP="00BB4995">
      <w:pPr>
        <w:pStyle w:val="ListParagraph"/>
        <w:spacing w:line="480" w:lineRule="auto"/>
        <w:ind w:left="0"/>
        <w:jc w:val="both"/>
      </w:pPr>
      <w:r>
        <w:t xml:space="preserve">The XRD pattern is displayed </w:t>
      </w:r>
      <w:r w:rsidR="00A0789D">
        <w:t xml:space="preserve">in Figure S2. </w:t>
      </w:r>
      <w:r w:rsidR="007D66EC">
        <w:t>Co</w:t>
      </w:r>
      <w:r w:rsidR="007D66EC" w:rsidRPr="00AF7564">
        <w:rPr>
          <w:vertAlign w:val="subscript"/>
        </w:rPr>
        <w:t>2</w:t>
      </w:r>
      <w:r w:rsidR="007D66EC">
        <w:t>XZ Heusler alloys can crystallize with different degrees of chemical order: a fully chemically ordered L2</w:t>
      </w:r>
      <w:r w:rsidR="007D66EC" w:rsidRPr="00AF7564">
        <w:rPr>
          <w:vertAlign w:val="subscript"/>
        </w:rPr>
        <w:t>1</w:t>
      </w:r>
      <w:r w:rsidR="007D66EC">
        <w:t xml:space="preserve"> phase, a B2 phase with disorder between </w:t>
      </w:r>
      <w:r w:rsidR="007D66EC">
        <w:lastRenderedPageBreak/>
        <w:t>X and Z lattices but regular occupation on the Co atomic sites, or a fully disordered A2 phase with random occupation of the</w:t>
      </w:r>
      <w:r w:rsidR="00EF435E">
        <w:t xml:space="preserve"> Co, X and Z atomic sites [1</w:t>
      </w:r>
      <w:r>
        <w:t xml:space="preserve">]. </w:t>
      </w:r>
      <w:r w:rsidR="007D66EC">
        <w:t>Using XRD</w:t>
      </w:r>
      <w:r>
        <w:t xml:space="preserve"> </w:t>
      </w:r>
      <w:r w:rsidR="00A0789D">
        <w:t>spectrum,</w:t>
      </w:r>
      <w:r w:rsidR="007D66EC">
        <w:t xml:space="preserve"> the ordered L2</w:t>
      </w:r>
      <w:r w:rsidR="007D66EC" w:rsidRPr="00AF7564">
        <w:rPr>
          <w:vertAlign w:val="subscript"/>
        </w:rPr>
        <w:t>1</w:t>
      </w:r>
      <w:r w:rsidR="007D66EC">
        <w:t xml:space="preserve"> structure can be characterized by the presence of odd superlattices reflections like (111) or (311). These reflections are absent in the B2 form, which is characterized by h+k+l = 4n +2 superlattice reflections like (002). The h+k+l = 4n reflections like (004) or (422) are fundamental types and are unaffe</w:t>
      </w:r>
      <w:r w:rsidR="00EF435E">
        <w:t>cted by chemical disordering [2</w:t>
      </w:r>
      <w:r w:rsidR="007D66EC">
        <w:t xml:space="preserve">]. </w:t>
      </w:r>
      <w:r w:rsidR="00D368CD">
        <w:t>In our thin film</w:t>
      </w:r>
      <w:r w:rsidR="00D368CD" w:rsidRPr="00C909FF">
        <w:t>, (111) peak is present whereas (200) peak is absent. The absence of (200) peak might indicate B32- type disorder in our thin film.</w:t>
      </w:r>
      <w:r w:rsidR="00D43F89" w:rsidRPr="00C909FF">
        <w:t xml:space="preserve"> </w:t>
      </w:r>
      <w:r w:rsidR="00C909FF" w:rsidRPr="00C909FF">
        <w:t>However</w:t>
      </w:r>
      <w:r w:rsidR="00D368CD" w:rsidRPr="00C909FF">
        <w:t>, Intensities of (200) peak could be undetectable if all the elements of the Heusler Compounds are from the same row of periodic table</w:t>
      </w:r>
      <w:r w:rsidR="00D43F89" w:rsidRPr="00C909FF">
        <w:t xml:space="preserve"> [2]</w:t>
      </w:r>
      <w:r w:rsidR="00D368CD" w:rsidRPr="00C909FF">
        <w:t xml:space="preserve">. Hence, </w:t>
      </w:r>
      <w:r w:rsidR="007D66EC" w:rsidRPr="00C909FF">
        <w:t xml:space="preserve">our </w:t>
      </w:r>
      <w:r w:rsidR="00525D4B">
        <w:t xml:space="preserve">alloy  </w:t>
      </w:r>
      <w:r w:rsidR="00D368CD" w:rsidRPr="00C909FF">
        <w:t>exhibit</w:t>
      </w:r>
      <w:r w:rsidR="007D66EC" w:rsidRPr="00C909FF">
        <w:t xml:space="preserve"> the L2</w:t>
      </w:r>
      <w:r w:rsidR="007D66EC" w:rsidRPr="00C909FF">
        <w:rPr>
          <w:vertAlign w:val="subscript"/>
        </w:rPr>
        <w:t>1</w:t>
      </w:r>
      <w:r w:rsidR="007D66EC" w:rsidRPr="00C909FF">
        <w:t xml:space="preserve"> ordered crystal structure with space group </w:t>
      </w:r>
      <w:proofErr w:type="spellStart"/>
      <w:r w:rsidR="007D66EC" w:rsidRPr="00C909FF">
        <w:t>Fm</w:t>
      </w:r>
      <w:proofErr w:type="spellEnd"/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w:rPr>
                <w:rFonts w:ascii="Cambria Math" w:hAnsi="Cambria Math"/>
              </w:rPr>
              <m:t>3</m:t>
            </m:r>
          </m:e>
        </m:bar>
      </m:oMath>
      <w:r w:rsidR="007D66EC" w:rsidRPr="00C909FF">
        <w:t xml:space="preserve">m. </w:t>
      </w:r>
    </w:p>
    <w:p w14:paraId="2F6BE3BD" w14:textId="77777777" w:rsidR="00B67191" w:rsidRDefault="00B67191" w:rsidP="00BB4995">
      <w:pPr>
        <w:pStyle w:val="ListParagraph"/>
        <w:spacing w:line="480" w:lineRule="auto"/>
        <w:ind w:left="0"/>
        <w:jc w:val="both"/>
      </w:pPr>
    </w:p>
    <w:p w14:paraId="420E51C6" w14:textId="77777777" w:rsidR="00BB4995" w:rsidRPr="00BB4995" w:rsidRDefault="00BB4995" w:rsidP="00BB4995">
      <w:pPr>
        <w:pStyle w:val="ListParagraph"/>
        <w:spacing w:line="480" w:lineRule="auto"/>
        <w:ind w:left="0"/>
        <w:jc w:val="both"/>
      </w:pPr>
    </w:p>
    <w:p w14:paraId="3A63F6F7" w14:textId="77777777" w:rsidR="00A0789D" w:rsidRPr="00A0789D" w:rsidRDefault="00A0789D" w:rsidP="00FF58AC">
      <w:pPr>
        <w:pStyle w:val="ListParagraph"/>
        <w:numPr>
          <w:ilvl w:val="0"/>
          <w:numId w:val="9"/>
        </w:numPr>
        <w:spacing w:line="480" w:lineRule="auto"/>
        <w:jc w:val="both"/>
        <w:rPr>
          <w:b/>
        </w:rPr>
      </w:pPr>
      <w:r w:rsidRPr="00A0789D">
        <w:rPr>
          <w:b/>
        </w:rPr>
        <w:t xml:space="preserve">Chemical Mapping </w:t>
      </w:r>
    </w:p>
    <w:p w14:paraId="405C917E" w14:textId="7ED0CDD6" w:rsidR="00BB4995" w:rsidRDefault="00B453DE" w:rsidP="00A0789D">
      <w:pPr>
        <w:pStyle w:val="ListParagraph"/>
        <w:spacing w:line="480" w:lineRule="auto"/>
        <w:ind w:left="0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9997244" wp14:editId="1CA9687D">
                <wp:simplePos x="0" y="0"/>
                <wp:positionH relativeFrom="column">
                  <wp:posOffset>962025</wp:posOffset>
                </wp:positionH>
                <wp:positionV relativeFrom="paragraph">
                  <wp:posOffset>571500</wp:posOffset>
                </wp:positionV>
                <wp:extent cx="5408295" cy="2819400"/>
                <wp:effectExtent l="0" t="0" r="1905" b="0"/>
                <wp:wrapTopAndBottom/>
                <wp:docPr id="290" name="Group 2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8295" cy="2819400"/>
                          <a:chOff x="0" y="0"/>
                          <a:chExt cx="5408814" cy="2819400"/>
                        </a:xfrm>
                      </wpg:grpSpPr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11680"/>
                            <a:ext cx="5408814" cy="80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15CD24" w14:textId="2A1A3FBB" w:rsidR="00A0789D" w:rsidRDefault="00A0789D" w:rsidP="00A0789D">
                              <w:pPr>
                                <w:spacing w:line="480" w:lineRule="auto"/>
                                <w:jc w:val="both"/>
                              </w:pPr>
                              <w:r>
                                <w:rPr>
                                  <w:b/>
                                </w:rPr>
                                <w:t>Figure S</w:t>
                              </w:r>
                              <w:r w:rsidR="00B453DE">
                                <w:rPr>
                                  <w:b/>
                                </w:rPr>
                                <w:t xml:space="preserve">3. Chemical Mapping. </w:t>
                              </w:r>
                              <w:r>
                                <w:t>E</w:t>
                              </w:r>
                              <w:r w:rsidR="00971D9E">
                                <w:t xml:space="preserve">nergy dispersive X-ray (EDX) </w:t>
                              </w:r>
                              <w:r>
                                <w:t xml:space="preserve"> spectrum</w:t>
                              </w:r>
                              <w:r w:rsidR="004062DF">
                                <w:t xml:space="preserve"> of CTG </w:t>
                              </w:r>
                              <w:r>
                                <w:t xml:space="preserve">film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92" t="9269" r="12095" b="3383"/>
                          <a:stretch/>
                        </pic:blipFill>
                        <pic:spPr bwMode="auto">
                          <a:xfrm>
                            <a:off x="565265" y="0"/>
                            <a:ext cx="2272145" cy="19507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997244" id="Group 290" o:spid="_x0000_s1036" style="position:absolute;left:0;text-align:left;margin-left:75.75pt;margin-top:45pt;width:425.85pt;height:222pt;z-index:251673600;mso-width-relative:margin;mso-height-relative:margin" coordsize="54088,2819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">
                <v:shape id="Text Box 2" o:spid="_x0000_s1037" type="#_x0000_t202" style="position:absolute;top:20116;width:54088;height:8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" stroked="f">
                  <v:textbox>
                    <w:txbxContent>
                      <w:p w14:paraId="5815CD24" w14:textId="2A1A3FBB" w:rsidR="00A0789D" w:rsidRDefault="00A0789D" w:rsidP="00A0789D">
                        <w:pPr>
                          <w:spacing w:line="480" w:lineRule="auto"/>
                          <w:jc w:val="both"/>
                        </w:pPr>
                        <w:r>
                          <w:rPr>
                            <w:b/>
                          </w:rPr>
                          <w:t>Figure S</w:t>
                        </w:r>
                        <w:r w:rsidR="00B453DE">
                          <w:rPr>
                            <w:b/>
                          </w:rPr>
                          <w:t xml:space="preserve">3. Chemical Mapping. </w:t>
                        </w:r>
                        <w:r>
                          <w:t>E</w:t>
                        </w:r>
                        <w:r w:rsidR="00971D9E">
                          <w:t xml:space="preserve">nergy dispersive X-ray (EDX) </w:t>
                        </w:r>
                        <w:r>
                          <w:t xml:space="preserve"> spectrum</w:t>
                        </w:r>
                        <w:r w:rsidR="004062DF">
                          <w:t xml:space="preserve"> of CTG </w:t>
                        </w:r>
                        <w:r>
                          <w:t xml:space="preserve">film. </w:t>
                        </w:r>
                      </w:p>
                    </w:txbxContent>
                  </v:textbox>
                </v:shape>
                <v:shape id="Picture 29" o:spid="_x0000_s1038" type="#_x0000_t75" style="position:absolute;left:5652;width:22722;height:195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">
                  <v:imagedata r:id="rId11" o:title="" croptop="6075f" cropbottom="2217f" cropleft="6286f" cropright="7927f"/>
                </v:shape>
                <w10:wrap type="topAndBottom"/>
              </v:group>
            </w:pict>
          </mc:Fallback>
        </mc:AlternateContent>
      </w:r>
      <w:r>
        <w:t xml:space="preserve">Figure S3 demonstrates the chemical mapping of CTG thin film.  The stoichiometric ratio of </w:t>
      </w:r>
      <w:proofErr w:type="spellStart"/>
      <w:proofErr w:type="gramStart"/>
      <w:r>
        <w:t>Co:Ti</w:t>
      </w:r>
      <w:proofErr w:type="gramEnd"/>
      <w:r>
        <w:t>:Ge</w:t>
      </w:r>
      <w:proofErr w:type="spellEnd"/>
      <w:r>
        <w:t xml:space="preserve"> is equal to 50:</w:t>
      </w:r>
      <w:r w:rsidR="00092430">
        <w:t>24</w:t>
      </w:r>
      <w:r>
        <w:t>.8:</w:t>
      </w:r>
      <w:r w:rsidR="00092430">
        <w:t>25</w:t>
      </w:r>
      <w:r>
        <w:t>.2.</w:t>
      </w:r>
    </w:p>
    <w:p w14:paraId="3A4654FB" w14:textId="77777777" w:rsidR="00B453DE" w:rsidRDefault="00BB4995" w:rsidP="00FF58AC">
      <w:pPr>
        <w:pStyle w:val="ListParagraph"/>
        <w:numPr>
          <w:ilvl w:val="0"/>
          <w:numId w:val="9"/>
        </w:numPr>
        <w:spacing w:line="480" w:lineRule="auto"/>
        <w:jc w:val="both"/>
        <w:rPr>
          <w:b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800D678" wp14:editId="6330A184">
                <wp:simplePos x="0" y="0"/>
                <wp:positionH relativeFrom="column">
                  <wp:posOffset>149225</wp:posOffset>
                </wp:positionH>
                <wp:positionV relativeFrom="paragraph">
                  <wp:posOffset>414020</wp:posOffset>
                </wp:positionV>
                <wp:extent cx="6007100" cy="3097530"/>
                <wp:effectExtent l="0" t="0" r="0" b="7620"/>
                <wp:wrapTopAndBottom/>
                <wp:docPr id="295" name="Group 2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7100" cy="3097530"/>
                          <a:chOff x="104620" y="-14655"/>
                          <a:chExt cx="6007848" cy="3101561"/>
                        </a:xfrm>
                      </wpg:grpSpPr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620" y="2311115"/>
                            <a:ext cx="6007848" cy="775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BFFE68" w14:textId="15073A6C" w:rsidR="00B453DE" w:rsidRDefault="00B453DE" w:rsidP="00B453DE">
                              <w:pPr>
                                <w:spacing w:line="480" w:lineRule="auto"/>
                                <w:jc w:val="both"/>
                              </w:pPr>
                              <w:r>
                                <w:rPr>
                                  <w:b/>
                                </w:rPr>
                                <w:t>Figure S</w:t>
                              </w:r>
                              <w:r w:rsidR="00BB4995">
                                <w:rPr>
                                  <w:b/>
                                </w:rPr>
                                <w:t xml:space="preserve">4. Magnetic Characterization.  </w:t>
                              </w:r>
                              <w:r>
                                <w:t>Field variation of magnetization</w:t>
                              </w:r>
                              <w:r w:rsidR="004062DF">
                                <w:t xml:space="preserve"> </w:t>
                              </w:r>
                              <w:r>
                                <w:t xml:space="preserve">at 300 and 10 K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2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98" t="5953" r="8632"/>
                          <a:stretch/>
                        </pic:blipFill>
                        <pic:spPr>
                          <a:xfrm>
                            <a:off x="1267643" y="-14655"/>
                            <a:ext cx="2834640" cy="23257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00D678" id="Group 295" o:spid="_x0000_s1039" style="position:absolute;left:0;text-align:left;margin-left:11.75pt;margin-top:32.6pt;width:473pt;height:243.9pt;z-index:251677696;mso-width-relative:margin;mso-height-relative:margin" coordorigin="1046,-146" coordsize="60078,3101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">
                <v:shape id="Text Box 2" o:spid="_x0000_s1040" type="#_x0000_t202" style="position:absolute;left:1046;top:23111;width:60078;height:7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" stroked="f">
                  <v:textbox>
                    <w:txbxContent>
                      <w:p w14:paraId="5DBFFE68" w14:textId="15073A6C" w:rsidR="00B453DE" w:rsidRDefault="00B453DE" w:rsidP="00B453DE">
                        <w:pPr>
                          <w:spacing w:line="480" w:lineRule="auto"/>
                          <w:jc w:val="both"/>
                        </w:pPr>
                        <w:r>
                          <w:rPr>
                            <w:b/>
                          </w:rPr>
                          <w:t>Figure S</w:t>
                        </w:r>
                        <w:r w:rsidR="00BB4995">
                          <w:rPr>
                            <w:b/>
                          </w:rPr>
                          <w:t xml:space="preserve">4. Magnetic Characterization.  </w:t>
                        </w:r>
                        <w:r>
                          <w:t>Field variation of magnetization</w:t>
                        </w:r>
                        <w:r w:rsidR="004062DF">
                          <w:t xml:space="preserve"> </w:t>
                        </w:r>
                        <w:r>
                          <w:t xml:space="preserve">at 300 and 10 K </w:t>
                        </w:r>
                      </w:p>
                    </w:txbxContent>
                  </v:textbox>
                </v:shape>
                <v:shape id="Picture 4" o:spid="_x0000_s1041" type="#_x0000_t75" style="position:absolute;left:12676;top:-146;width:28346;height:232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">
                  <v:imagedata r:id="rId13" o:title="" croptop="3901f" cropleft="2358f" cropright="5657f"/>
                </v:shape>
                <w10:wrap type="topAndBottom"/>
              </v:group>
            </w:pict>
          </mc:Fallback>
        </mc:AlternateContent>
      </w:r>
      <w:r w:rsidR="00B453DE" w:rsidRPr="00B453DE">
        <w:rPr>
          <w:b/>
        </w:rPr>
        <w:t>Magnetic characterization</w:t>
      </w:r>
      <w:r>
        <w:rPr>
          <w:b/>
        </w:rPr>
        <w:t xml:space="preserve"> – Magnetization vs Field </w:t>
      </w:r>
    </w:p>
    <w:p w14:paraId="37370297" w14:textId="6CA061DC" w:rsidR="00996914" w:rsidRDefault="00996914" w:rsidP="00B453DE">
      <w:pPr>
        <w:pStyle w:val="ListParagraph"/>
        <w:spacing w:line="480" w:lineRule="auto"/>
        <w:ind w:left="0"/>
        <w:jc w:val="both"/>
      </w:pPr>
      <w:r>
        <w:t>Magnetization versus magnetic field curve display</w:t>
      </w:r>
      <w:r w:rsidR="00022A48">
        <w:t>s</w:t>
      </w:r>
      <w:r>
        <w:t xml:space="preserve"> ferromagnetic behavior. The magnetic moment is reduced when the temperature is increased to 300 K.</w:t>
      </w:r>
    </w:p>
    <w:p w14:paraId="546B39CA" w14:textId="2B757524" w:rsidR="00996914" w:rsidRDefault="00996914" w:rsidP="00B453DE">
      <w:pPr>
        <w:pStyle w:val="ListParagraph"/>
        <w:spacing w:line="480" w:lineRule="auto"/>
        <w:ind w:left="0"/>
        <w:jc w:val="both"/>
      </w:pPr>
    </w:p>
    <w:p w14:paraId="541BBD38" w14:textId="4736F0B3" w:rsidR="00A81142" w:rsidRDefault="00A81142" w:rsidP="00B453DE">
      <w:pPr>
        <w:pStyle w:val="ListParagraph"/>
        <w:spacing w:line="480" w:lineRule="auto"/>
        <w:ind w:left="0"/>
        <w:jc w:val="both"/>
      </w:pPr>
    </w:p>
    <w:p w14:paraId="21BCD753" w14:textId="649D4BE3" w:rsidR="00A81142" w:rsidRDefault="00A81142" w:rsidP="00B453DE">
      <w:pPr>
        <w:pStyle w:val="ListParagraph"/>
        <w:spacing w:line="480" w:lineRule="auto"/>
        <w:ind w:left="0"/>
        <w:jc w:val="both"/>
      </w:pPr>
    </w:p>
    <w:p w14:paraId="01754146" w14:textId="0A55CCEF" w:rsidR="00A81142" w:rsidRDefault="00A81142" w:rsidP="00B453DE">
      <w:pPr>
        <w:pStyle w:val="ListParagraph"/>
        <w:spacing w:line="480" w:lineRule="auto"/>
        <w:ind w:left="0"/>
        <w:jc w:val="both"/>
      </w:pPr>
    </w:p>
    <w:p w14:paraId="18A3B0A3" w14:textId="5ABC2AF4" w:rsidR="00A81142" w:rsidRDefault="00A81142" w:rsidP="00B453DE">
      <w:pPr>
        <w:pStyle w:val="ListParagraph"/>
        <w:spacing w:line="480" w:lineRule="auto"/>
        <w:ind w:left="0"/>
        <w:jc w:val="both"/>
      </w:pPr>
    </w:p>
    <w:p w14:paraId="7FC8AAA4" w14:textId="50474F90" w:rsidR="00A81142" w:rsidRDefault="00A81142" w:rsidP="00B453DE">
      <w:pPr>
        <w:pStyle w:val="ListParagraph"/>
        <w:spacing w:line="480" w:lineRule="auto"/>
        <w:ind w:left="0"/>
        <w:jc w:val="both"/>
      </w:pPr>
    </w:p>
    <w:p w14:paraId="5AC41610" w14:textId="2F8F39FB" w:rsidR="00A81142" w:rsidRDefault="00A81142" w:rsidP="00B453DE">
      <w:pPr>
        <w:pStyle w:val="ListParagraph"/>
        <w:spacing w:line="480" w:lineRule="auto"/>
        <w:ind w:left="0"/>
        <w:jc w:val="both"/>
      </w:pPr>
    </w:p>
    <w:p w14:paraId="24B027AE" w14:textId="14EEFB5B" w:rsidR="00A81142" w:rsidRDefault="00A81142" w:rsidP="00B453DE">
      <w:pPr>
        <w:pStyle w:val="ListParagraph"/>
        <w:spacing w:line="480" w:lineRule="auto"/>
        <w:ind w:left="0"/>
        <w:jc w:val="both"/>
      </w:pPr>
    </w:p>
    <w:p w14:paraId="2F2D8DED" w14:textId="01AA9BF6" w:rsidR="00A81142" w:rsidRDefault="00A81142" w:rsidP="00B453DE">
      <w:pPr>
        <w:pStyle w:val="ListParagraph"/>
        <w:spacing w:line="480" w:lineRule="auto"/>
        <w:ind w:left="0"/>
        <w:jc w:val="both"/>
      </w:pPr>
    </w:p>
    <w:p w14:paraId="092DDE33" w14:textId="3FB1F5FD" w:rsidR="00A81142" w:rsidRDefault="00A81142" w:rsidP="00B453DE">
      <w:pPr>
        <w:pStyle w:val="ListParagraph"/>
        <w:spacing w:line="480" w:lineRule="auto"/>
        <w:ind w:left="0"/>
        <w:jc w:val="both"/>
      </w:pPr>
    </w:p>
    <w:p w14:paraId="2936C2DE" w14:textId="77777777" w:rsidR="00A81142" w:rsidRDefault="00A81142" w:rsidP="00B453DE">
      <w:pPr>
        <w:pStyle w:val="ListParagraph"/>
        <w:spacing w:line="480" w:lineRule="auto"/>
        <w:ind w:left="0"/>
        <w:jc w:val="both"/>
      </w:pPr>
      <w:bookmarkStart w:id="2" w:name="_GoBack"/>
      <w:bookmarkEnd w:id="2"/>
    </w:p>
    <w:p w14:paraId="3094D98B" w14:textId="77777777" w:rsidR="00996914" w:rsidRDefault="00996914" w:rsidP="00FF58AC">
      <w:pPr>
        <w:pStyle w:val="ListParagraph"/>
        <w:numPr>
          <w:ilvl w:val="0"/>
          <w:numId w:val="9"/>
        </w:numPr>
        <w:spacing w:line="480" w:lineRule="auto"/>
        <w:jc w:val="both"/>
        <w:rPr>
          <w:b/>
        </w:rPr>
      </w:pPr>
      <w:r>
        <w:lastRenderedPageBreak/>
        <w:t xml:space="preserve"> </w:t>
      </w:r>
      <w:r w:rsidRPr="00996914">
        <w:rPr>
          <w:b/>
        </w:rPr>
        <w:t>Ma</w:t>
      </w:r>
      <w:r w:rsidRPr="00B453DE">
        <w:rPr>
          <w:b/>
        </w:rPr>
        <w:t>gnetic characterization</w:t>
      </w:r>
      <w:r>
        <w:rPr>
          <w:b/>
        </w:rPr>
        <w:t xml:space="preserve"> – Magnetization vs temperature </w:t>
      </w:r>
    </w:p>
    <w:p w14:paraId="596A7732" w14:textId="128A35F6" w:rsidR="00996914" w:rsidRDefault="004062DF" w:rsidP="00996914">
      <w:pPr>
        <w:pStyle w:val="ListParagraph"/>
        <w:spacing w:line="480" w:lineRule="auto"/>
        <w:ind w:left="0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5BB142AE" wp14:editId="5091B9FD">
                <wp:simplePos x="0" y="0"/>
                <wp:positionH relativeFrom="column">
                  <wp:posOffset>-198120</wp:posOffset>
                </wp:positionH>
                <wp:positionV relativeFrom="paragraph">
                  <wp:posOffset>568325</wp:posOffset>
                </wp:positionV>
                <wp:extent cx="6455410" cy="3089910"/>
                <wp:effectExtent l="0" t="0" r="2540" b="0"/>
                <wp:wrapTopAndBottom/>
                <wp:docPr id="296" name="Group 2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5410" cy="3089910"/>
                          <a:chOff x="-66538" y="-171825"/>
                          <a:chExt cx="6455909" cy="3092431"/>
                        </a:xfrm>
                      </wpg:grpSpPr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16" t="6199" r="6537"/>
                          <a:stretch/>
                        </pic:blipFill>
                        <pic:spPr bwMode="auto">
                          <a:xfrm>
                            <a:off x="1790009" y="-171825"/>
                            <a:ext cx="2834640" cy="22784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66538" y="2189086"/>
                            <a:ext cx="6455909" cy="731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679633" w14:textId="77777777" w:rsidR="00BB4995" w:rsidRDefault="00BB4995" w:rsidP="00BB4995">
                              <w:pPr>
                                <w:spacing w:line="480" w:lineRule="auto"/>
                                <w:jc w:val="both"/>
                              </w:pPr>
                              <w:r>
                                <w:rPr>
                                  <w:b/>
                                </w:rPr>
                                <w:t>Figure S</w:t>
                              </w:r>
                              <w:r w:rsidR="00996914">
                                <w:rPr>
                                  <w:b/>
                                </w:rPr>
                                <w:t xml:space="preserve">5.  </w:t>
                              </w:r>
                              <w:r>
                                <w:rPr>
                                  <w:b/>
                                </w:rPr>
                                <w:t xml:space="preserve">Magnetic Characterization. </w:t>
                              </w:r>
                              <w:r w:rsidR="00996914">
                                <w:t xml:space="preserve"> </w:t>
                              </w:r>
                              <w:r>
                                <w:t>Magnetization curve as a function of temperature</w:t>
                              </w:r>
                              <w:r w:rsidR="00996914">
                                <w:t xml:space="preserve"> of CTG thin film</w:t>
                              </w:r>
                              <w: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B142AE" id="Group 296" o:spid="_x0000_s1042" style="position:absolute;left:0;text-align:left;margin-left:-15.6pt;margin-top:44.75pt;width:508.3pt;height:243.3pt;z-index:251679744;mso-width-relative:margin;mso-height-relative:margin" coordorigin="-665,-1718" coordsize="64559,3092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/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">
                <v:shape id="Picture 31" o:spid="_x0000_s1043" type="#_x0000_t75" style="position:absolute;left:17900;top:-1718;width:28346;height:227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">
                  <v:imagedata r:id="rId15" o:title="" croptop="4063f" cropleft="2697f" cropright="4284f"/>
                </v:shape>
                <v:shape id="Text Box 2" o:spid="_x0000_s1044" type="#_x0000_t202" style="position:absolute;left:-665;top:21890;width:64558;height:7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" stroked="f">
                  <v:textbox>
                    <w:txbxContent>
                      <w:p w14:paraId="0D679633" w14:textId="77777777" w:rsidR="00BB4995" w:rsidRDefault="00BB4995" w:rsidP="00BB4995">
                        <w:pPr>
                          <w:spacing w:line="480" w:lineRule="auto"/>
                          <w:jc w:val="both"/>
                        </w:pPr>
                        <w:r>
                          <w:rPr>
                            <w:b/>
                          </w:rPr>
                          <w:t>Figure S</w:t>
                        </w:r>
                        <w:r w:rsidR="00996914">
                          <w:rPr>
                            <w:b/>
                          </w:rPr>
                          <w:t xml:space="preserve">5.  </w:t>
                        </w:r>
                        <w:r>
                          <w:rPr>
                            <w:b/>
                          </w:rPr>
                          <w:t xml:space="preserve">Magnetic Characterization. </w:t>
                        </w:r>
                        <w:r w:rsidR="00996914">
                          <w:t xml:space="preserve"> </w:t>
                        </w:r>
                        <w:r>
                          <w:t>Magnetization curve as a function of temperature</w:t>
                        </w:r>
                        <w:r w:rsidR="00996914">
                          <w:t xml:space="preserve"> of CTG thin film</w:t>
                        </w:r>
                        <w:r>
                          <w:t>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996914">
        <w:t>The variation of</w:t>
      </w:r>
      <w:r w:rsidR="00022A48">
        <w:t xml:space="preserve"> magnetization with temperature</w:t>
      </w:r>
      <w:r w:rsidR="00996914">
        <w:t xml:space="preserve"> </w:t>
      </w:r>
      <w:r w:rsidR="00D36861">
        <w:t>is</w:t>
      </w:r>
      <w:r w:rsidR="00996914">
        <w:t xml:space="preserve"> recorded from 10 to 400 K</w:t>
      </w:r>
      <w:r w:rsidR="00FF58AC">
        <w:t xml:space="preserve"> at a </w:t>
      </w:r>
      <w:r w:rsidR="00996914">
        <w:t>0.05 T field. First sample is cooled to 10 K and a magnetic field of 0.05 T is applied,</w:t>
      </w:r>
      <w:r w:rsidR="00D36861">
        <w:t xml:space="preserve"> </w:t>
      </w:r>
      <w:r w:rsidR="00022A48">
        <w:t>then the magnetization of the</w:t>
      </w:r>
      <w:r>
        <w:t xml:space="preserve"> </w:t>
      </w:r>
      <w:r w:rsidR="00996914">
        <w:t>CTG thin film is measured up to 400 K.</w:t>
      </w:r>
      <w:r>
        <w:t xml:space="preserve"> The transition temperature is observed at 379 K.</w:t>
      </w:r>
    </w:p>
    <w:p w14:paraId="3964E543" w14:textId="77777777" w:rsidR="00525D4B" w:rsidRDefault="00525D4B" w:rsidP="00996914">
      <w:pPr>
        <w:pStyle w:val="ListParagraph"/>
        <w:spacing w:line="480" w:lineRule="auto"/>
        <w:ind w:left="0"/>
        <w:jc w:val="both"/>
      </w:pPr>
    </w:p>
    <w:p w14:paraId="5C15A633" w14:textId="2B526272" w:rsidR="00525D4B" w:rsidRDefault="002E2CEC" w:rsidP="00525D4B">
      <w:pPr>
        <w:pStyle w:val="ListParagraph"/>
        <w:numPr>
          <w:ilvl w:val="0"/>
          <w:numId w:val="9"/>
        </w:numPr>
        <w:spacing w:line="480" w:lineRule="auto"/>
        <w:jc w:val="both"/>
        <w:rPr>
          <w:b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56F67D5" wp14:editId="240FB9A3">
                <wp:simplePos x="0" y="0"/>
                <wp:positionH relativeFrom="column">
                  <wp:posOffset>485775</wp:posOffset>
                </wp:positionH>
                <wp:positionV relativeFrom="paragraph">
                  <wp:posOffset>504825</wp:posOffset>
                </wp:positionV>
                <wp:extent cx="5478145" cy="2623185"/>
                <wp:effectExtent l="0" t="0" r="0" b="5715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8145" cy="2623185"/>
                          <a:chOff x="8237" y="-65965"/>
                          <a:chExt cx="5478162" cy="2624302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237" y="2171158"/>
                            <a:ext cx="5478162" cy="3871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56B121" w14:textId="32855340" w:rsidR="00525D4B" w:rsidRDefault="00525D4B">
                              <w:r w:rsidRPr="00BC2895">
                                <w:rPr>
                                  <w:b/>
                                </w:rPr>
                                <w:t xml:space="preserve">Figure S6. </w:t>
                              </w:r>
                              <w:r w:rsidR="00BC2895" w:rsidRPr="00BC2895">
                                <w:rPr>
                                  <w:b/>
                                </w:rPr>
                                <w:t xml:space="preserve"> Hall resistivity</w:t>
                              </w:r>
                              <w:r w:rsidRPr="00BC2895">
                                <w:rPr>
                                  <w:b/>
                                </w:rPr>
                                <w:t>.</w:t>
                              </w:r>
                              <w:r>
                                <w:t xml:space="preserve">  Hall resistivity</w:t>
                              </w:r>
                              <w:r w:rsidR="00BC2895">
                                <w:t xml:space="preserve"> </w:t>
                              </w:r>
                              <w:r w:rsidR="003B0C1F">
                                <w:t>exhibits loop behavior</w:t>
                              </w:r>
                              <w:r w:rsidR="00BC2895"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71" r="8107" b="15"/>
                          <a:stretch/>
                        </pic:blipFill>
                        <pic:spPr bwMode="auto">
                          <a:xfrm>
                            <a:off x="387176" y="-65965"/>
                            <a:ext cx="2743209" cy="2146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6F67D5" id="Group 4" o:spid="_x0000_s1045" style="position:absolute;left:0;text-align:left;margin-left:38.25pt;margin-top:39.75pt;width:431.35pt;height:206.55pt;z-index:251682816;mso-height-relative:margin" coordorigin="82,-659" coordsize="54781,2624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38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">
                <v:shape id="Text Box 2" o:spid="_x0000_s1046" type="#_x0000_t202" style="position:absolute;left:82;top:21711;width:54781;height:38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7256B121" w14:textId="32855340" w:rsidR="00525D4B" w:rsidRDefault="00525D4B">
                        <w:r w:rsidRPr="00BC2895">
                          <w:rPr>
                            <w:b/>
                          </w:rPr>
                          <w:t xml:space="preserve">Figure S6. </w:t>
                        </w:r>
                        <w:r w:rsidR="00BC2895" w:rsidRPr="00BC2895">
                          <w:rPr>
                            <w:b/>
                          </w:rPr>
                          <w:t xml:space="preserve"> Hall resistivity</w:t>
                        </w:r>
                        <w:r w:rsidRPr="00BC2895">
                          <w:rPr>
                            <w:b/>
                          </w:rPr>
                          <w:t>.</w:t>
                        </w:r>
                        <w:r>
                          <w:t xml:space="preserve">  Hall resistivity</w:t>
                        </w:r>
                        <w:r w:rsidR="00BC2895">
                          <w:t xml:space="preserve"> </w:t>
                        </w:r>
                        <w:r w:rsidR="003B0C1F">
                          <w:t>exhibits loop behavior</w:t>
                        </w:r>
                        <w:r w:rsidR="00BC2895">
                          <w:t>.</w:t>
                        </w:r>
                      </w:p>
                    </w:txbxContent>
                  </v:textbox>
                </v:shape>
                <v:shape id="Picture 2" o:spid="_x0000_s1047" type="#_x0000_t75" style="position:absolute;left:3871;top:-659;width:27432;height:214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">
                  <v:imagedata r:id="rId17" o:title="" croptop="3979f" cropbottom="10f" cropright="5313f"/>
                </v:shape>
                <w10:wrap type="topAndBottom"/>
              </v:group>
            </w:pict>
          </mc:Fallback>
        </mc:AlternateContent>
      </w:r>
      <w:r w:rsidR="00525D4B" w:rsidRPr="00525D4B">
        <w:rPr>
          <w:b/>
        </w:rPr>
        <w:t>Hall resistivity at 200 K</w:t>
      </w:r>
    </w:p>
    <w:p w14:paraId="06FCD33C" w14:textId="694230AE" w:rsidR="00525D4B" w:rsidRPr="00525D4B" w:rsidRDefault="00525D4B" w:rsidP="00525D4B">
      <w:pPr>
        <w:pStyle w:val="ListParagraph"/>
        <w:spacing w:line="480" w:lineRule="auto"/>
        <w:ind w:left="0"/>
        <w:jc w:val="both"/>
        <w:rPr>
          <w:b/>
        </w:rPr>
      </w:pPr>
    </w:p>
    <w:p w14:paraId="646BA0DD" w14:textId="0E582DA1" w:rsidR="00B453DE" w:rsidRPr="00B453DE" w:rsidRDefault="00B453DE" w:rsidP="00B453DE">
      <w:pPr>
        <w:pStyle w:val="ListParagraph"/>
        <w:spacing w:line="480" w:lineRule="auto"/>
        <w:ind w:left="0"/>
        <w:jc w:val="both"/>
      </w:pPr>
    </w:p>
    <w:p w14:paraId="1007271D" w14:textId="77777777" w:rsidR="003C5FF2" w:rsidRDefault="003C5FF2" w:rsidP="00FF58AC">
      <w:pPr>
        <w:pStyle w:val="ListParagraph"/>
        <w:numPr>
          <w:ilvl w:val="0"/>
          <w:numId w:val="8"/>
        </w:numPr>
        <w:spacing w:line="480" w:lineRule="auto"/>
        <w:jc w:val="both"/>
      </w:pPr>
      <w:r>
        <w:t xml:space="preserve">Webster, P., &amp; </w:t>
      </w:r>
      <w:proofErr w:type="spellStart"/>
      <w:r>
        <w:t>Ziebeck</w:t>
      </w:r>
      <w:proofErr w:type="spellEnd"/>
      <w:r>
        <w:t xml:space="preserve">, K., Magnetic Properties of Metals, Alloys and Compounds of d-elements with Main Group Elements. Part 2 in </w:t>
      </w:r>
      <w:proofErr w:type="spellStart"/>
      <w:r w:rsidRPr="00A0789D">
        <w:rPr>
          <w:i/>
        </w:rPr>
        <w:t>Landolt</w:t>
      </w:r>
      <w:proofErr w:type="spellEnd"/>
      <w:r w:rsidRPr="00A0789D">
        <w:rPr>
          <w:i/>
        </w:rPr>
        <w:t>-Bornstein- Group III Condensed Matter 19c</w:t>
      </w:r>
      <w:r>
        <w:t xml:space="preserve"> (ed. </w:t>
      </w:r>
      <w:proofErr w:type="spellStart"/>
      <w:r>
        <w:t>Wijn</w:t>
      </w:r>
      <w:proofErr w:type="spellEnd"/>
      <w:r>
        <w:t>, H. P. J.)  75-79, doi:10.1007/b33550 (Springer, Berlin, Heidelberg 1988).</w:t>
      </w:r>
    </w:p>
    <w:p w14:paraId="7D743B6E" w14:textId="65DB443A" w:rsidR="007D66EC" w:rsidRDefault="003C5FF2" w:rsidP="00FF58A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</w:pPr>
      <w:r>
        <w:t xml:space="preserve"> Graf, T., &amp; </w:t>
      </w:r>
      <w:proofErr w:type="spellStart"/>
      <w:r>
        <w:t>Felser</w:t>
      </w:r>
      <w:proofErr w:type="spellEnd"/>
      <w:r>
        <w:t xml:space="preserve">, C. Crystal Structure of Heusler Compounds in </w:t>
      </w:r>
      <w:r>
        <w:rPr>
          <w:i/>
        </w:rPr>
        <w:t>Spintronics: From Materials to Devices</w:t>
      </w:r>
      <w:r>
        <w:t xml:space="preserve"> (ed. </w:t>
      </w:r>
      <w:proofErr w:type="spellStart"/>
      <w:r>
        <w:t>Felser</w:t>
      </w:r>
      <w:proofErr w:type="spellEnd"/>
      <w:r>
        <w:t xml:space="preserve">, C., &amp; </w:t>
      </w:r>
      <w:proofErr w:type="spellStart"/>
      <w:r>
        <w:t>Fecher</w:t>
      </w:r>
      <w:proofErr w:type="spellEnd"/>
      <w:r>
        <w:t>, G. H.) 45-49, doi:10.1007/978-90-481-3832-6</w:t>
      </w:r>
      <w:r w:rsidR="00A0066B">
        <w:t>3 (Springer, Netherlands, 2013</w:t>
      </w:r>
    </w:p>
    <w:p w14:paraId="6F18D821" w14:textId="77777777" w:rsidR="00A0789D" w:rsidRDefault="00A0789D" w:rsidP="00A07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</w:pPr>
    </w:p>
    <w:p w14:paraId="27285CDB" w14:textId="77777777" w:rsidR="00A0789D" w:rsidRPr="00A0066B" w:rsidRDefault="00A0789D" w:rsidP="00A07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</w:pPr>
    </w:p>
    <w:sectPr w:rsidR="00A0789D" w:rsidRPr="00A00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E5305"/>
    <w:multiLevelType w:val="multilevel"/>
    <w:tmpl w:val="177E8D0A"/>
    <w:lvl w:ilvl="0">
      <w:start w:val="6"/>
      <w:numFmt w:val="decimal"/>
      <w:pStyle w:val="Heading3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6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30957DFD"/>
    <w:multiLevelType w:val="hybridMultilevel"/>
    <w:tmpl w:val="27A8D008"/>
    <w:lvl w:ilvl="0" w:tplc="F24E4326">
      <w:start w:val="1"/>
      <w:numFmt w:val="decimal"/>
      <w:pStyle w:val="Heading2"/>
      <w:lvlText w:val="7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A2950"/>
    <w:multiLevelType w:val="multilevel"/>
    <w:tmpl w:val="0409001D"/>
    <w:styleLink w:val="Style2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2902A91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7BA4C3F"/>
    <w:multiLevelType w:val="multilevel"/>
    <w:tmpl w:val="90F0EB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DB943E4"/>
    <w:multiLevelType w:val="multilevel"/>
    <w:tmpl w:val="6B1ED020"/>
    <w:lvl w:ilvl="0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405512"/>
    <w:multiLevelType w:val="multilevel"/>
    <w:tmpl w:val="66A68C10"/>
    <w:lvl w:ilvl="0">
      <w:start w:val="6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9E62C27"/>
    <w:multiLevelType w:val="multilevel"/>
    <w:tmpl w:val="51E2B98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8" w15:restartNumberingAfterBreak="0">
    <w:nsid w:val="7ABA08AB"/>
    <w:multiLevelType w:val="multilevel"/>
    <w:tmpl w:val="64768916"/>
    <w:styleLink w:val="Style3"/>
    <w:lvl w:ilvl="0">
      <w:start w:val="1"/>
      <w:numFmt w:val="none"/>
      <w:lvlText w:val="2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0"/>
  </w:num>
  <w:num w:numId="7">
    <w:abstractNumId w:val="1"/>
  </w:num>
  <w:num w:numId="8">
    <w:abstractNumId w:val="5"/>
  </w:num>
  <w:num w:numId="9">
    <w:abstractNumId w:val="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19"/>
    <w:rsid w:val="00004949"/>
    <w:rsid w:val="000203E5"/>
    <w:rsid w:val="00022A48"/>
    <w:rsid w:val="000249DB"/>
    <w:rsid w:val="00092430"/>
    <w:rsid w:val="000A1350"/>
    <w:rsid w:val="000A355E"/>
    <w:rsid w:val="000E3A5D"/>
    <w:rsid w:val="001267EE"/>
    <w:rsid w:val="0013264D"/>
    <w:rsid w:val="001614F7"/>
    <w:rsid w:val="001C5080"/>
    <w:rsid w:val="001D35DF"/>
    <w:rsid w:val="00237D9A"/>
    <w:rsid w:val="0024129C"/>
    <w:rsid w:val="00243C26"/>
    <w:rsid w:val="002A4CE4"/>
    <w:rsid w:val="002E2CEC"/>
    <w:rsid w:val="002F7C80"/>
    <w:rsid w:val="0031491C"/>
    <w:rsid w:val="003226EF"/>
    <w:rsid w:val="00386F87"/>
    <w:rsid w:val="003B0C1F"/>
    <w:rsid w:val="003C5FF2"/>
    <w:rsid w:val="004062DF"/>
    <w:rsid w:val="00427786"/>
    <w:rsid w:val="00525D4B"/>
    <w:rsid w:val="00530060"/>
    <w:rsid w:val="00553CB0"/>
    <w:rsid w:val="0056033A"/>
    <w:rsid w:val="00575FC1"/>
    <w:rsid w:val="0058136E"/>
    <w:rsid w:val="005A4D26"/>
    <w:rsid w:val="00600099"/>
    <w:rsid w:val="00646716"/>
    <w:rsid w:val="0068793B"/>
    <w:rsid w:val="006A1369"/>
    <w:rsid w:val="006D6355"/>
    <w:rsid w:val="007674DD"/>
    <w:rsid w:val="00783694"/>
    <w:rsid w:val="00796ECB"/>
    <w:rsid w:val="007D66EC"/>
    <w:rsid w:val="007E058F"/>
    <w:rsid w:val="0088680D"/>
    <w:rsid w:val="00891870"/>
    <w:rsid w:val="00971D9E"/>
    <w:rsid w:val="0097459D"/>
    <w:rsid w:val="009943A9"/>
    <w:rsid w:val="0099671E"/>
    <w:rsid w:val="00996914"/>
    <w:rsid w:val="00A0066B"/>
    <w:rsid w:val="00A0789D"/>
    <w:rsid w:val="00A12DBC"/>
    <w:rsid w:val="00A166C2"/>
    <w:rsid w:val="00A177CB"/>
    <w:rsid w:val="00A3599E"/>
    <w:rsid w:val="00A81142"/>
    <w:rsid w:val="00A8122F"/>
    <w:rsid w:val="00AE7F9B"/>
    <w:rsid w:val="00AF7564"/>
    <w:rsid w:val="00AF7D19"/>
    <w:rsid w:val="00B06BAE"/>
    <w:rsid w:val="00B26951"/>
    <w:rsid w:val="00B453DE"/>
    <w:rsid w:val="00B4744F"/>
    <w:rsid w:val="00B67191"/>
    <w:rsid w:val="00B87204"/>
    <w:rsid w:val="00BB4995"/>
    <w:rsid w:val="00BC2895"/>
    <w:rsid w:val="00BE0C02"/>
    <w:rsid w:val="00BE31F4"/>
    <w:rsid w:val="00C11EBA"/>
    <w:rsid w:val="00C23888"/>
    <w:rsid w:val="00C80DC8"/>
    <w:rsid w:val="00C909FF"/>
    <w:rsid w:val="00CA62EA"/>
    <w:rsid w:val="00D10783"/>
    <w:rsid w:val="00D16BD9"/>
    <w:rsid w:val="00D301EB"/>
    <w:rsid w:val="00D36861"/>
    <w:rsid w:val="00D368CD"/>
    <w:rsid w:val="00D43F89"/>
    <w:rsid w:val="00D51A44"/>
    <w:rsid w:val="00DA0EF3"/>
    <w:rsid w:val="00E34D7B"/>
    <w:rsid w:val="00E521AA"/>
    <w:rsid w:val="00EA54D7"/>
    <w:rsid w:val="00ED68CC"/>
    <w:rsid w:val="00EF435E"/>
    <w:rsid w:val="00F00361"/>
    <w:rsid w:val="00F471E2"/>
    <w:rsid w:val="00F547CE"/>
    <w:rsid w:val="00F70AD8"/>
    <w:rsid w:val="00F76F64"/>
    <w:rsid w:val="00F86482"/>
    <w:rsid w:val="00FF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9594F"/>
  <w15:docId w15:val="{256A5CBE-7BC2-44F0-A7B8-9B07AE258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D1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6951"/>
    <w:pPr>
      <w:keepNext/>
      <w:keepLines/>
      <w:numPr>
        <w:numId w:val="5"/>
      </w:numPr>
      <w:spacing w:before="240" w:after="0" w:line="480" w:lineRule="auto"/>
      <w:jc w:val="both"/>
      <w:outlineLvl w:val="0"/>
    </w:pPr>
    <w:rPr>
      <w:rFonts w:eastAsiaTheme="majorEastAsia" w:cstheme="majorBidi"/>
      <w:b/>
      <w:szCs w:val="24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9943A9"/>
    <w:pPr>
      <w:numPr>
        <w:numId w:val="7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26951"/>
    <w:pPr>
      <w:numPr>
        <w:numId w:val="6"/>
      </w:numPr>
      <w:spacing w:line="480" w:lineRule="auto"/>
      <w:ind w:left="360" w:hanging="36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7459D"/>
    <w:pPr>
      <w:keepNext/>
      <w:keepLines/>
      <w:numPr>
        <w:ilvl w:val="3"/>
        <w:numId w:val="1"/>
      </w:numPr>
      <w:spacing w:before="200" w:after="0"/>
      <w:ind w:left="864" w:hanging="864"/>
      <w:jc w:val="both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226EF"/>
    <w:pPr>
      <w:keepNext/>
      <w:keepLines/>
      <w:spacing w:before="40" w:after="0"/>
      <w:jc w:val="both"/>
      <w:outlineLvl w:val="4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95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943A9"/>
    <w:rPr>
      <w:rFonts w:ascii="Times New Roman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26951"/>
    <w:rPr>
      <w:rFonts w:ascii="Times New Roman" w:hAnsi="Times New Roman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459D"/>
    <w:rPr>
      <w:rFonts w:ascii="Times New Roman" w:eastAsiaTheme="majorEastAsia" w:hAnsi="Times New Roman" w:cstheme="majorBidi"/>
      <w:b/>
      <w:bCs/>
      <w:iCs/>
      <w:sz w:val="24"/>
    </w:rPr>
  </w:style>
  <w:style w:type="paragraph" w:styleId="TableofFigures">
    <w:name w:val="table of figures"/>
    <w:aliases w:val="List of Figures"/>
    <w:basedOn w:val="Normal"/>
    <w:next w:val="Normal"/>
    <w:link w:val="TableofFiguresChar"/>
    <w:autoRedefine/>
    <w:uiPriority w:val="99"/>
    <w:semiHidden/>
    <w:unhideWhenUsed/>
    <w:qFormat/>
    <w:rsid w:val="0097459D"/>
    <w:pPr>
      <w:spacing w:after="0"/>
      <w:jc w:val="both"/>
    </w:pPr>
  </w:style>
  <w:style w:type="character" w:customStyle="1" w:styleId="TableofFiguresChar">
    <w:name w:val="Table of Figures Char"/>
    <w:aliases w:val="List of Figures Char"/>
    <w:basedOn w:val="DefaultParagraphFont"/>
    <w:link w:val="TableofFigures"/>
    <w:uiPriority w:val="99"/>
    <w:semiHidden/>
    <w:rsid w:val="0097459D"/>
    <w:rPr>
      <w:rFonts w:ascii="Times New Roman" w:hAnsi="Times New Roman"/>
      <w:sz w:val="24"/>
    </w:rPr>
  </w:style>
  <w:style w:type="numbering" w:customStyle="1" w:styleId="Style1">
    <w:name w:val="Style1"/>
    <w:uiPriority w:val="99"/>
    <w:rsid w:val="00A3599E"/>
    <w:pPr>
      <w:numPr>
        <w:numId w:val="2"/>
      </w:numPr>
    </w:pPr>
  </w:style>
  <w:style w:type="numbering" w:customStyle="1" w:styleId="Style2">
    <w:name w:val="Style2"/>
    <w:uiPriority w:val="99"/>
    <w:rsid w:val="005A4D26"/>
    <w:pPr>
      <w:numPr>
        <w:numId w:val="3"/>
      </w:numPr>
    </w:pPr>
  </w:style>
  <w:style w:type="numbering" w:customStyle="1" w:styleId="Style3">
    <w:name w:val="Style3"/>
    <w:uiPriority w:val="99"/>
    <w:rsid w:val="00646716"/>
    <w:pPr>
      <w:numPr>
        <w:numId w:val="4"/>
      </w:numPr>
    </w:pPr>
  </w:style>
  <w:style w:type="character" w:customStyle="1" w:styleId="Heading5Char">
    <w:name w:val="Heading 5 Char"/>
    <w:basedOn w:val="DefaultParagraphFont"/>
    <w:link w:val="Heading5"/>
    <w:uiPriority w:val="9"/>
    <w:rsid w:val="003226EF"/>
    <w:rPr>
      <w:rFonts w:ascii="Times New Roman" w:eastAsiaTheme="majorEastAsia" w:hAnsi="Times New Roman" w:cstheme="majorBidi"/>
      <w:b/>
      <w:color w:val="000000" w:themeColor="text1"/>
      <w:sz w:val="24"/>
    </w:rPr>
  </w:style>
  <w:style w:type="paragraph" w:styleId="NoSpacing">
    <w:name w:val="No Spacing"/>
    <w:uiPriority w:val="1"/>
    <w:qFormat/>
    <w:rsid w:val="00E34D7B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D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2778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8793B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C909F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numbering" Target="numbering.xml"/><Relationship Id="rId16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137525-2C92-4A69-9E9B-52EEE5D66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SL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 Dulal</dc:creator>
  <cp:lastModifiedBy>rajendra dulal</cp:lastModifiedBy>
  <cp:revision>4</cp:revision>
  <cp:lastPrinted>2018-11-13T21:16:00Z</cp:lastPrinted>
  <dcterms:created xsi:type="dcterms:W3CDTF">2018-11-13T22:15:00Z</dcterms:created>
  <dcterms:modified xsi:type="dcterms:W3CDTF">2018-12-18T16:05:00Z</dcterms:modified>
</cp:coreProperties>
</file>